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 Reaction conditions for PFunkel using a ssDNA templat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7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2793"/>
        <w:gridCol w:w="28"/>
        <w:gridCol w:w="2672"/>
        <w:gridCol w:w="149"/>
        <w:gridCol w:w="2821"/>
      </w:tblGrid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te-directed mutagenesis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ultiple-site mutagenesis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prehensive codon mutagenesis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rt with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uTurbo Cx buffe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 units pfuTurbo Cx polymera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 mM DT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 mM NAD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mM dNTP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μg (0.75 pmol) of dU-ssDN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μl of 3 μM kinased mutagenic oligo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00 cohesive end units Taq ligas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00 μl total volum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uTurbo Cx buffer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μg (0.75 pmol) of dU-ssDN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  μl of 6 μM kinased mutagenic oligo mixtur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77 μl total volum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fuTurbo Cx buffer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.5 units pfuTurbo Cx polymeras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 mM DTT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 mM NAD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mM dNTP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μg (0.75 pmol) of dU-ssDN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  μl of 0.038 μM kinased mutagenic oligo mix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00 cohesive end units Taq ligas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00 μl total volume 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itial step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e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ne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°C for 2 min.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cling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 cycle of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9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>C for 3 mi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>C for 90 se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68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 xml:space="preserve">C for 15 min 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95°C for 3 min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°C for 10 m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ld at 55°C.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 mM DT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5 mM NAD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</w:rPr>
              <w:t>,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mM dNTP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 units pfuTurbo Cx (previously heat activated)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200 cohesive end units Taq ligase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inging the total volume to 100 μ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6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 xml:space="preserve">C for 15 min </w:t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5 cycles of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°C for 30 se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°C for 45 se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68°C for 6.5 min.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t the 95°C step of cycles 6 and 11, an additional 1 μL of the kinase reaction was added.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gation</w:t>
            </w:r>
          </w:p>
        </w:tc>
        <w:tc>
          <w:tcPr>
            <w:tcW w:w="84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45°C for 15 min 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dd</w:t>
            </w:r>
          </w:p>
        </w:tc>
        <w:tc>
          <w:tcPr>
            <w:tcW w:w="84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dd 3.8 pmol of kinased oligo P320 (5:1 molar ratio oligo to template)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nthesis of second strand containing mutation</w:t>
            </w:r>
          </w:p>
        </w:tc>
        <w:tc>
          <w:tcPr>
            <w:tcW w:w="84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one cycle of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5°C for 30 se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°C for 45 se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°C for 10 mi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°C for 15 min (ligation)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gradation of template and side-products</w:t>
            </w:r>
          </w:p>
        </w:tc>
        <w:tc>
          <w:tcPr>
            <w:tcW w:w="2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ift to 37°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dd 10 units of UDG + 30 units of ExoIII; incubate 1 hour at 37°C; 7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>C for 20 min (heat inactivation)</w:t>
            </w:r>
          </w:p>
        </w:tc>
        <w:tc>
          <w:tcPr>
            <w:tcW w:w="28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ift to 37°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dd 5 units of UDG + 2 units of ExoIII; incubate 30 min at 37°C; 7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>C for 20 min (heat inactivation)</w:t>
            </w:r>
          </w:p>
        </w:tc>
        <w:tc>
          <w:tcPr>
            <w:tcW w:w="2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hift to 37°C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dd 10 units of UDG + 30 units of ExoIII; incubate 1 hour at 37°C; 70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 xml:space="preserve"> o</w:t>
            </w:r>
            <w:r>
              <w:rPr>
                <w:rFonts w:cs="Times New Roman" w:ascii="Times New Roman" w:hAnsi="Times New Roman"/>
                <w:sz w:val="20"/>
              </w:rPr>
              <w:t>C for 20 min (heat inactivation)</w:t>
            </w:r>
          </w:p>
        </w:tc>
      </w:tr>
      <w:tr>
        <w:trPr/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nal step</w:t>
            </w:r>
          </w:p>
        </w:tc>
        <w:tc>
          <w:tcPr>
            <w:tcW w:w="84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rify DNA (optional step to increase number of transformants) and transform</w:t>
            </w:r>
          </w:p>
        </w:tc>
      </w:tr>
    </w:tbl>
    <w:p>
      <w:pPr>
        <w:pStyle w:val="Normal"/>
        <w:ind w:left="450" w:hanging="4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6T15:24:00Z</dcterms:created>
  <dc:creator>Marc Ostermeier</dc:creator>
  <dc:description/>
  <cp:keywords/>
  <dc:language>en-US</dc:language>
  <cp:lastModifiedBy>Marc Ostermeier</cp:lastModifiedBy>
  <dcterms:modified xsi:type="dcterms:W3CDTF">2012-11-06T15:24:00Z</dcterms:modified>
  <cp:revision>2</cp:revision>
  <dc:subject/>
  <dc:title/>
</cp:coreProperties>
</file>